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684C" w14:textId="6D4CF58F" w:rsidR="003A5F9C" w:rsidRPr="00CB7E7B" w:rsidRDefault="003A5F9C">
      <w:pPr>
        <w:spacing w:before="192" w:after="192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pPr w:leftFromText="180" w:rightFromText="180" w:vertAnchor="page" w:horzAnchor="margin" w:tblpY="22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2890"/>
        <w:gridCol w:w="3008"/>
        <w:gridCol w:w="490"/>
        <w:gridCol w:w="1210"/>
        <w:gridCol w:w="1046"/>
        <w:gridCol w:w="823"/>
      </w:tblGrid>
      <w:tr w:rsidR="004E5918" w:rsidRPr="003A0BB9" w14:paraId="574D6A29" w14:textId="77777777" w:rsidTr="004E5918">
        <w:trPr>
          <w:trHeight w:val="3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1373A9FF" w14:textId="77777777" w:rsidR="004E5918" w:rsidRPr="004C0F1B" w:rsidRDefault="004E5918" w:rsidP="004E5918">
            <w:pPr>
              <w:spacing w:beforeLines="0" w:afterLines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0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</w:tr>
      <w:tr w:rsidR="004E5918" w:rsidRPr="003A0BB9" w14:paraId="6F7F0AAD" w14:textId="77777777" w:rsidTr="004E5918">
        <w:trPr>
          <w:trHeight w:val="320"/>
        </w:trPr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EE8E8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w</w:t>
            </w:r>
          </w:p>
        </w:tc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E662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</w:p>
        </w:tc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2885E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 B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36449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dpi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1D814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t.</w:t>
            </w:r>
            <w:r w:rsidRPr="00A97B8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A97B85">
              <w:rPr>
                <w:rFonts w:ascii="Times New Roman" w:hAnsi="Times New Roman" w:cs="Times New Roman"/>
                <w:sz w:val="21"/>
                <w:szCs w:val="21"/>
              </w:rPr>
              <w:t>A-B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FB49D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4C770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4E5918" w:rsidRPr="003A0BB9" w14:paraId="2608E345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7C9857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911C807" w14:textId="6BBC4A4A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0A336506" w14:textId="517123AE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0B75EA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5B75E2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968.73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26A4A3A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440.5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52776E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</w:tr>
      <w:tr w:rsidR="004E5918" w:rsidRPr="003A0BB9" w14:paraId="218818A1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3E038AC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28EF1343" w14:textId="53548C2E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76C2C28F" w14:textId="63F1F39B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8AEE44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87778A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5871.4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7A5BFC0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819.1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5E15BB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415</w:t>
            </w:r>
          </w:p>
        </w:tc>
      </w:tr>
      <w:tr w:rsidR="004E5918" w:rsidRPr="003A0BB9" w14:paraId="56BEC7BC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D25A53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284008D2" w14:textId="2EB288B4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3B9F3209" w14:textId="39C0C440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54F63A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1ADE19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2772.36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76B4505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521.6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E7B2EC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4E5918" w:rsidRPr="003A0BB9" w14:paraId="3826E5F5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00154B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E1C772D" w14:textId="4FFBB48E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2514F31C" w14:textId="777F8F24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FBF331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517E2D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78.3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066BBC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718.59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03FBC4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</w:tr>
      <w:tr w:rsidR="004E5918" w:rsidRPr="003A0BB9" w14:paraId="290D92E3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4750ACA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CFBD1BD" w14:textId="5B819F4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63AA2868" w14:textId="2D0829A6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1DD1B7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A72629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0212.81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13E137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955.9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57D0AA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48*</w:t>
            </w:r>
          </w:p>
        </w:tc>
      </w:tr>
      <w:tr w:rsidR="004E5918" w:rsidRPr="003A0BB9" w14:paraId="348E94D2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08C8E47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1DF2309B" w14:textId="24BBECED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6F3F6FB1" w14:textId="0763FEE6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FACBAC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08670A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538.9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509BD8E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327.3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5DE19C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425</w:t>
            </w:r>
          </w:p>
        </w:tc>
      </w:tr>
      <w:tr w:rsidR="004E5918" w:rsidRPr="003A0BB9" w14:paraId="150B2BEA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CF00D5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03D70CC" w14:textId="501FB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501CE493" w14:textId="60AC3523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F79CA8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E5B46D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920.06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EBA00A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32.9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0B89A7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</w:tr>
      <w:tr w:rsidR="004E5918" w:rsidRPr="003A0BB9" w14:paraId="2DEF6F7E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68A0719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6E31C567" w14:textId="3A4178B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066EF8AF" w14:textId="1B0BAF11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A46F33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EED742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4819.56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68EAB1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4172.8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A46EC9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02*</w:t>
            </w:r>
          </w:p>
        </w:tc>
      </w:tr>
      <w:tr w:rsidR="004E5918" w:rsidRPr="003A0BB9" w14:paraId="5C94C51F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594FA4E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4F5371C1" w14:textId="11149F52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4F3FD6C6" w14:textId="232C428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F1F45B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DC26AE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790.14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68AF4B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068.6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BDA9BB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258</w:t>
            </w:r>
          </w:p>
        </w:tc>
      </w:tr>
      <w:tr w:rsidR="004E5918" w:rsidRPr="003A0BB9" w14:paraId="14836FE2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25B29F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E653A81" w14:textId="6FEA58BB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5C821791" w14:textId="165EFE4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5CEF21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F29283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9757.14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8F91FC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719.2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845B02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</w:tr>
      <w:tr w:rsidR="004E5918" w:rsidRPr="003A0BB9" w14:paraId="39BC1AB2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1167EEE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5B458197" w14:textId="3BCE75B9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14895DFE" w14:textId="6520E2BE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4E78E7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251907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7985.16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E1F532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5761.2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2C70FF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1*</w:t>
            </w:r>
          </w:p>
        </w:tc>
      </w:tr>
      <w:tr w:rsidR="004E5918" w:rsidRPr="003A0BB9" w14:paraId="574DE715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0058FFB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156321E" w14:textId="2A9D479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12CD9CAB" w14:textId="6752E89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4FFFFE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C08E1B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402.19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BC8D89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269.6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329026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438</w:t>
            </w:r>
          </w:p>
        </w:tc>
      </w:tr>
      <w:tr w:rsidR="004E5918" w:rsidRPr="003A0BB9" w14:paraId="1A3D6C5F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62A6FD4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3B4F65CF" w14:textId="4A8F66F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700187F2" w14:textId="0569675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5C92F4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2275A8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6504.4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AC905E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7624.6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CF4110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</w:tr>
      <w:tr w:rsidR="004E5918" w:rsidRPr="003A0BB9" w14:paraId="504880F0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4173288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9E72087" w14:textId="34F8BD9B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32D7D88D" w14:textId="2F662931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D9B564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B4A302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8288.8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825DE6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8840.0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FD2AD1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</w:tr>
      <w:tr w:rsidR="004E5918" w:rsidRPr="003A0BB9" w14:paraId="1AAF5498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088748A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48FA59B3" w14:textId="0CA29305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4750029E" w14:textId="26E6D52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381320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E690D1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2556.16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F27D6F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624.1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66E90A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764</w:t>
            </w:r>
          </w:p>
        </w:tc>
      </w:tr>
      <w:tr w:rsidR="004E5918" w:rsidRPr="003A0BB9" w14:paraId="29EA5D8E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34D187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4FB097D9" w14:textId="0D3940E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44BE3B05" w14:textId="325BDE89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0EB0AD4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40B42F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6840.13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F145F9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688.4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BA4BCC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</w:tr>
      <w:tr w:rsidR="004E5918" w:rsidRPr="003A0BB9" w14:paraId="195FA8E4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1F13ECD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5A712521" w14:textId="04331712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41AA51F5" w14:textId="6A138472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E16FE3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323787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741.09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52D264E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302.0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C7681D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</w:tr>
      <w:tr w:rsidR="004E5918" w:rsidRPr="003A0BB9" w14:paraId="39D2EDA7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05DEE48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52F1131C" w14:textId="63C52070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057708BE" w14:textId="185766C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297264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BA3858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9834.51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B462D7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881.5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E4AE22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4E5918" w:rsidRPr="003A0BB9" w14:paraId="7BA636CB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6BF3E054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5F1ED5B" w14:textId="1A653A90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2D2B72AF" w14:textId="267BCB55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6DB670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A0BA3D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3160.6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B9999D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93.8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EB0B1E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474</w:t>
            </w:r>
          </w:p>
        </w:tc>
      </w:tr>
      <w:tr w:rsidR="004E5918" w:rsidRPr="003A0BB9" w14:paraId="4193A759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3291135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29ED0CA" w14:textId="47D4734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21BC7800" w14:textId="50398BFB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6546EB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027733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0899.50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47BC293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4288.3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AE440B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E5918" w:rsidRPr="003A0BB9" w14:paraId="49F94505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887E67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0A0953A" w14:textId="17B54131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5B89CEE6" w14:textId="29EAFE0F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50D33EE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321B6C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29.92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F6CEDD8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03.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0ED483E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E5918" w:rsidRPr="003A0BB9" w14:paraId="106D8DA3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AD9AA2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B60A19D" w14:textId="5CC0CA40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1524ADA0" w14:textId="11D95F0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B257F5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892C02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8228.03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20E2CE6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6612.9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814C8F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</w:tc>
      </w:tr>
      <w:tr w:rsidR="004E5918" w:rsidRPr="003A0BB9" w14:paraId="419447D0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55DF4FA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2FF7E4D" w14:textId="28130D49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4E9D387F" w14:textId="5D9F375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08D48F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734E3A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6354.95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530D5E4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976.8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2E7618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4E5918" w:rsidRPr="003A0BB9" w14:paraId="15A53ED7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093C80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706CDF92" w14:textId="312761B0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1BC9E4FE" w14:textId="688B7FBF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B62AEF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3DF8A5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-1784.41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1CAACB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0800.0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751513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</w:tr>
      <w:tr w:rsidR="004E5918" w:rsidRPr="003A0BB9" w14:paraId="33AE583B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7F6876B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65A089E0" w14:textId="51A561C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5AD64664" w14:textId="78B5FD14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957595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70C72B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3948.24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398E0B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7717.5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AF0D1D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4E5918" w:rsidRPr="003A0BB9" w14:paraId="46EE0687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427B9B56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1B030C29" w14:textId="33F3E6A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5EF6332B" w14:textId="26B0D489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615F44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348303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099.04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736E7635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3963.8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FB9D35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863</w:t>
            </w:r>
          </w:p>
        </w:tc>
      </w:tr>
      <w:tr w:rsidR="004E5918" w:rsidRPr="003A0BB9" w14:paraId="49DF343F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347D330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421A4531" w14:textId="03136E36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04DD3981" w14:textId="5C48C69E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5F3AF07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08E7CF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6673.91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555D701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4185.1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CA10F9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382</w:t>
            </w:r>
          </w:p>
        </w:tc>
      </w:tr>
      <w:tr w:rsidR="004E5918" w:rsidRPr="003A0BB9" w14:paraId="7B2DCF34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12E4376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582ED83D" w14:textId="4C631A95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182A8A3C" w14:textId="3A43F7C8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305CCC1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008CE15B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1029.42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7AE205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4285.2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E1BCA54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49*</w:t>
            </w:r>
          </w:p>
        </w:tc>
      </w:tr>
      <w:tr w:rsidR="004E5918" w:rsidRPr="003A0BB9" w14:paraId="2B425266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2773042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027385EB" w14:textId="0BA60666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24E546DD" w14:textId="4B9F4A8C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ADC5280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155A42F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4582.98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0D8874F2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5929.5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6FB2189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  <w:tr w:rsidR="004E5918" w:rsidRPr="003A0BB9" w14:paraId="67B1938F" w14:textId="77777777" w:rsidTr="004E5918">
        <w:trPr>
          <w:trHeight w:val="320"/>
        </w:trPr>
        <w:tc>
          <w:tcPr>
            <w:tcW w:w="304" w:type="pct"/>
            <w:shd w:val="clear" w:color="auto" w:fill="auto"/>
            <w:noWrap/>
            <w:hideMark/>
          </w:tcPr>
          <w:p w14:paraId="2A5FCD6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34" w:type="pct"/>
            <w:shd w:val="clear" w:color="auto" w:fill="auto"/>
            <w:noWrap/>
            <w:hideMark/>
          </w:tcPr>
          <w:p w14:paraId="3858952E" w14:textId="2A944E99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492" w:type="pct"/>
            <w:shd w:val="clear" w:color="auto" w:fill="auto"/>
            <w:noWrap/>
            <w:hideMark/>
          </w:tcPr>
          <w:p w14:paraId="395FE399" w14:textId="63EFD271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6036D8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EAB2EEA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83381A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15732.64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6B02AC4D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8910.9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098F9BC" w14:textId="77777777" w:rsidR="004E5918" w:rsidRPr="003A0BB9" w:rsidRDefault="004E5918" w:rsidP="004E5918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A0BB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</w:tr>
    </w:tbl>
    <w:p w14:paraId="61373CE1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34719FA1" w14:textId="77777777" w:rsidR="00955F37" w:rsidRPr="00955F37" w:rsidRDefault="00955F37" w:rsidP="00955F37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sectPr w:rsidR="00955F37" w:rsidRPr="00955F37" w:rsidSect="00CA0B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327E1" w14:textId="77777777" w:rsidR="00CA0BE5" w:rsidRDefault="00CA0BE5" w:rsidP="00232A00">
      <w:pPr>
        <w:spacing w:before="192" w:after="192" w:line="240" w:lineRule="auto"/>
      </w:pPr>
      <w:r>
        <w:separator/>
      </w:r>
    </w:p>
  </w:endnote>
  <w:endnote w:type="continuationSeparator" w:id="0">
    <w:p w14:paraId="4C598483" w14:textId="77777777" w:rsidR="00CA0BE5" w:rsidRDefault="00CA0BE5" w:rsidP="00232A00">
      <w:pPr>
        <w:spacing w:before="192" w:after="192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7BEE4" w14:textId="77777777" w:rsidR="00232A00" w:rsidRDefault="00232A00">
    <w:pPr>
      <w:pStyle w:val="Footer"/>
      <w:spacing w:before="192" w:after="1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2CD0" w14:textId="77777777" w:rsidR="00232A00" w:rsidRDefault="00232A00">
    <w:pPr>
      <w:pStyle w:val="Footer"/>
      <w:spacing w:before="192" w:after="1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02E6E" w14:textId="77777777" w:rsidR="00232A00" w:rsidRDefault="00232A00">
    <w:pPr>
      <w:pStyle w:val="Footer"/>
      <w:spacing w:before="192" w:after="1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554F0" w14:textId="77777777" w:rsidR="00CA0BE5" w:rsidRDefault="00CA0BE5" w:rsidP="00232A00">
      <w:pPr>
        <w:spacing w:before="192" w:after="192" w:line="240" w:lineRule="auto"/>
      </w:pPr>
      <w:r>
        <w:separator/>
      </w:r>
    </w:p>
  </w:footnote>
  <w:footnote w:type="continuationSeparator" w:id="0">
    <w:p w14:paraId="687A2A14" w14:textId="77777777" w:rsidR="00CA0BE5" w:rsidRDefault="00CA0BE5" w:rsidP="00232A00">
      <w:pPr>
        <w:spacing w:before="192" w:after="192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1A21B" w14:textId="77777777" w:rsidR="00232A00" w:rsidRDefault="00232A00">
    <w:pPr>
      <w:pStyle w:val="Header"/>
      <w:spacing w:before="192" w:after="1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DDBF7" w14:textId="77777777" w:rsidR="00232A00" w:rsidRDefault="00232A00">
    <w:pPr>
      <w:pStyle w:val="Header"/>
      <w:spacing w:before="192" w:after="1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1012" w14:textId="77777777" w:rsidR="00232A00" w:rsidRDefault="00232A00">
    <w:pPr>
      <w:pStyle w:val="Header"/>
      <w:spacing w:before="192" w:after="19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6D"/>
    <w:rsid w:val="00005482"/>
    <w:rsid w:val="00006F15"/>
    <w:rsid w:val="000137EF"/>
    <w:rsid w:val="00022B74"/>
    <w:rsid w:val="000276F8"/>
    <w:rsid w:val="00030512"/>
    <w:rsid w:val="000425D2"/>
    <w:rsid w:val="000540E2"/>
    <w:rsid w:val="00076ED2"/>
    <w:rsid w:val="00086D6C"/>
    <w:rsid w:val="000A08E4"/>
    <w:rsid w:val="000A482D"/>
    <w:rsid w:val="000A5474"/>
    <w:rsid w:val="000A6F62"/>
    <w:rsid w:val="000A7155"/>
    <w:rsid w:val="000B0AA7"/>
    <w:rsid w:val="000B10D1"/>
    <w:rsid w:val="000C4411"/>
    <w:rsid w:val="000E36EA"/>
    <w:rsid w:val="000F1A8A"/>
    <w:rsid w:val="000F4212"/>
    <w:rsid w:val="00117CFE"/>
    <w:rsid w:val="00124E67"/>
    <w:rsid w:val="00127D25"/>
    <w:rsid w:val="00132381"/>
    <w:rsid w:val="00135C08"/>
    <w:rsid w:val="00143D6D"/>
    <w:rsid w:val="00145427"/>
    <w:rsid w:val="00146309"/>
    <w:rsid w:val="001472E5"/>
    <w:rsid w:val="00162C77"/>
    <w:rsid w:val="00164C3F"/>
    <w:rsid w:val="001668D9"/>
    <w:rsid w:val="00171079"/>
    <w:rsid w:val="001763C0"/>
    <w:rsid w:val="00186D6E"/>
    <w:rsid w:val="001933ED"/>
    <w:rsid w:val="001934DA"/>
    <w:rsid w:val="001C6B75"/>
    <w:rsid w:val="001D266E"/>
    <w:rsid w:val="001D4D65"/>
    <w:rsid w:val="001D6B31"/>
    <w:rsid w:val="001E5AC5"/>
    <w:rsid w:val="001F1B96"/>
    <w:rsid w:val="001F43E8"/>
    <w:rsid w:val="002225E7"/>
    <w:rsid w:val="00230521"/>
    <w:rsid w:val="0023256F"/>
    <w:rsid w:val="00232A00"/>
    <w:rsid w:val="00240250"/>
    <w:rsid w:val="0024353A"/>
    <w:rsid w:val="002441C8"/>
    <w:rsid w:val="002466DF"/>
    <w:rsid w:val="0025278D"/>
    <w:rsid w:val="00273185"/>
    <w:rsid w:val="00284F32"/>
    <w:rsid w:val="002A731D"/>
    <w:rsid w:val="002B288E"/>
    <w:rsid w:val="002B7A0D"/>
    <w:rsid w:val="002C0C84"/>
    <w:rsid w:val="002C4694"/>
    <w:rsid w:val="002C50AE"/>
    <w:rsid w:val="002E13E7"/>
    <w:rsid w:val="002F1AFF"/>
    <w:rsid w:val="002F4968"/>
    <w:rsid w:val="002F64EE"/>
    <w:rsid w:val="00323695"/>
    <w:rsid w:val="00332AD5"/>
    <w:rsid w:val="00335FD8"/>
    <w:rsid w:val="003370EC"/>
    <w:rsid w:val="00357CB3"/>
    <w:rsid w:val="0036236A"/>
    <w:rsid w:val="00363262"/>
    <w:rsid w:val="003A0BB9"/>
    <w:rsid w:val="003A5F9C"/>
    <w:rsid w:val="003B6AAA"/>
    <w:rsid w:val="003F105B"/>
    <w:rsid w:val="003F172A"/>
    <w:rsid w:val="00421D23"/>
    <w:rsid w:val="00423A66"/>
    <w:rsid w:val="00424F27"/>
    <w:rsid w:val="00425C4F"/>
    <w:rsid w:val="00426616"/>
    <w:rsid w:val="004268D7"/>
    <w:rsid w:val="004500FD"/>
    <w:rsid w:val="00452702"/>
    <w:rsid w:val="00456FC1"/>
    <w:rsid w:val="004808BB"/>
    <w:rsid w:val="00495120"/>
    <w:rsid w:val="004B307D"/>
    <w:rsid w:val="004C0F1B"/>
    <w:rsid w:val="004C48FA"/>
    <w:rsid w:val="004C5263"/>
    <w:rsid w:val="004D508E"/>
    <w:rsid w:val="004E2CE6"/>
    <w:rsid w:val="004E5918"/>
    <w:rsid w:val="00504DAE"/>
    <w:rsid w:val="005117D0"/>
    <w:rsid w:val="005460E5"/>
    <w:rsid w:val="005655D7"/>
    <w:rsid w:val="005738BB"/>
    <w:rsid w:val="00595A4C"/>
    <w:rsid w:val="00597B99"/>
    <w:rsid w:val="005A080B"/>
    <w:rsid w:val="005A71FD"/>
    <w:rsid w:val="005C6501"/>
    <w:rsid w:val="005D084A"/>
    <w:rsid w:val="005F0E0B"/>
    <w:rsid w:val="006036D8"/>
    <w:rsid w:val="006100DE"/>
    <w:rsid w:val="006101F9"/>
    <w:rsid w:val="00611319"/>
    <w:rsid w:val="006124C9"/>
    <w:rsid w:val="0061644A"/>
    <w:rsid w:val="00622B9A"/>
    <w:rsid w:val="0063246D"/>
    <w:rsid w:val="006357B1"/>
    <w:rsid w:val="0064362F"/>
    <w:rsid w:val="00644CBE"/>
    <w:rsid w:val="006511AA"/>
    <w:rsid w:val="00663848"/>
    <w:rsid w:val="00674DBC"/>
    <w:rsid w:val="006813CE"/>
    <w:rsid w:val="006847B4"/>
    <w:rsid w:val="00690C03"/>
    <w:rsid w:val="006A01DC"/>
    <w:rsid w:val="006B22AA"/>
    <w:rsid w:val="006C1940"/>
    <w:rsid w:val="006C3C06"/>
    <w:rsid w:val="006D46AC"/>
    <w:rsid w:val="006E61AB"/>
    <w:rsid w:val="006E7C2D"/>
    <w:rsid w:val="007130E8"/>
    <w:rsid w:val="007166CE"/>
    <w:rsid w:val="007272FC"/>
    <w:rsid w:val="00727B37"/>
    <w:rsid w:val="00737A5A"/>
    <w:rsid w:val="007465D3"/>
    <w:rsid w:val="007473DD"/>
    <w:rsid w:val="007500AA"/>
    <w:rsid w:val="00751EDA"/>
    <w:rsid w:val="00753047"/>
    <w:rsid w:val="00781266"/>
    <w:rsid w:val="00790332"/>
    <w:rsid w:val="007A47D5"/>
    <w:rsid w:val="007B2122"/>
    <w:rsid w:val="007B54A1"/>
    <w:rsid w:val="007D51A0"/>
    <w:rsid w:val="007E0A64"/>
    <w:rsid w:val="007E0BFD"/>
    <w:rsid w:val="007F562D"/>
    <w:rsid w:val="0080010B"/>
    <w:rsid w:val="00804002"/>
    <w:rsid w:val="00820289"/>
    <w:rsid w:val="008263D2"/>
    <w:rsid w:val="008309EB"/>
    <w:rsid w:val="00830CEB"/>
    <w:rsid w:val="00836470"/>
    <w:rsid w:val="00846B3A"/>
    <w:rsid w:val="00850BE5"/>
    <w:rsid w:val="00853939"/>
    <w:rsid w:val="00861F71"/>
    <w:rsid w:val="00866153"/>
    <w:rsid w:val="00873F4A"/>
    <w:rsid w:val="008772EE"/>
    <w:rsid w:val="008836E5"/>
    <w:rsid w:val="00887BF2"/>
    <w:rsid w:val="0089091B"/>
    <w:rsid w:val="0089225D"/>
    <w:rsid w:val="008A536C"/>
    <w:rsid w:val="008B109F"/>
    <w:rsid w:val="008B30FC"/>
    <w:rsid w:val="008C2A10"/>
    <w:rsid w:val="008C321C"/>
    <w:rsid w:val="008C5F6E"/>
    <w:rsid w:val="008D0A36"/>
    <w:rsid w:val="008E7C3F"/>
    <w:rsid w:val="008F218C"/>
    <w:rsid w:val="008F31BE"/>
    <w:rsid w:val="00901723"/>
    <w:rsid w:val="00903DBC"/>
    <w:rsid w:val="00913F03"/>
    <w:rsid w:val="00915306"/>
    <w:rsid w:val="00923F34"/>
    <w:rsid w:val="00924E0B"/>
    <w:rsid w:val="00924F08"/>
    <w:rsid w:val="00926846"/>
    <w:rsid w:val="00926DCC"/>
    <w:rsid w:val="00932A20"/>
    <w:rsid w:val="009451C3"/>
    <w:rsid w:val="00955F37"/>
    <w:rsid w:val="0096066B"/>
    <w:rsid w:val="00961B2D"/>
    <w:rsid w:val="00963316"/>
    <w:rsid w:val="00964807"/>
    <w:rsid w:val="00965127"/>
    <w:rsid w:val="00966FB3"/>
    <w:rsid w:val="00973B0F"/>
    <w:rsid w:val="0097409E"/>
    <w:rsid w:val="0097510B"/>
    <w:rsid w:val="009821A4"/>
    <w:rsid w:val="009863A3"/>
    <w:rsid w:val="009A3C40"/>
    <w:rsid w:val="009A7AD9"/>
    <w:rsid w:val="009B40EA"/>
    <w:rsid w:val="009E172A"/>
    <w:rsid w:val="009E1E4D"/>
    <w:rsid w:val="009F0BB8"/>
    <w:rsid w:val="00A0040C"/>
    <w:rsid w:val="00A010B3"/>
    <w:rsid w:val="00A01499"/>
    <w:rsid w:val="00A02002"/>
    <w:rsid w:val="00A067E4"/>
    <w:rsid w:val="00A13756"/>
    <w:rsid w:val="00A202DD"/>
    <w:rsid w:val="00A21421"/>
    <w:rsid w:val="00A4256F"/>
    <w:rsid w:val="00A65AEF"/>
    <w:rsid w:val="00A65E52"/>
    <w:rsid w:val="00A70AE4"/>
    <w:rsid w:val="00A76300"/>
    <w:rsid w:val="00A76D21"/>
    <w:rsid w:val="00A77394"/>
    <w:rsid w:val="00A80B5A"/>
    <w:rsid w:val="00A81F79"/>
    <w:rsid w:val="00A915F1"/>
    <w:rsid w:val="00A97B85"/>
    <w:rsid w:val="00A97D36"/>
    <w:rsid w:val="00AA4E4A"/>
    <w:rsid w:val="00AA5BD2"/>
    <w:rsid w:val="00AB7B64"/>
    <w:rsid w:val="00AE47C2"/>
    <w:rsid w:val="00B07819"/>
    <w:rsid w:val="00B40E57"/>
    <w:rsid w:val="00B47642"/>
    <w:rsid w:val="00B50672"/>
    <w:rsid w:val="00B52920"/>
    <w:rsid w:val="00B52DD2"/>
    <w:rsid w:val="00B57E4C"/>
    <w:rsid w:val="00B81020"/>
    <w:rsid w:val="00B85847"/>
    <w:rsid w:val="00BA0548"/>
    <w:rsid w:val="00BA0AD2"/>
    <w:rsid w:val="00BA0D6B"/>
    <w:rsid w:val="00BB0664"/>
    <w:rsid w:val="00BB39A3"/>
    <w:rsid w:val="00BC3756"/>
    <w:rsid w:val="00BE6AA7"/>
    <w:rsid w:val="00BE6E95"/>
    <w:rsid w:val="00BF0AB4"/>
    <w:rsid w:val="00C13C7D"/>
    <w:rsid w:val="00C14CF1"/>
    <w:rsid w:val="00C238C2"/>
    <w:rsid w:val="00C35436"/>
    <w:rsid w:val="00C764F1"/>
    <w:rsid w:val="00C81A40"/>
    <w:rsid w:val="00C827DC"/>
    <w:rsid w:val="00C84213"/>
    <w:rsid w:val="00C85D8F"/>
    <w:rsid w:val="00C92A31"/>
    <w:rsid w:val="00C97734"/>
    <w:rsid w:val="00CA0BE5"/>
    <w:rsid w:val="00CA45D4"/>
    <w:rsid w:val="00CA4851"/>
    <w:rsid w:val="00CB2045"/>
    <w:rsid w:val="00CB7E7B"/>
    <w:rsid w:val="00CD59D6"/>
    <w:rsid w:val="00CD5B29"/>
    <w:rsid w:val="00CE404A"/>
    <w:rsid w:val="00CE7B8D"/>
    <w:rsid w:val="00CE7C60"/>
    <w:rsid w:val="00CF5C46"/>
    <w:rsid w:val="00D000FE"/>
    <w:rsid w:val="00D013EE"/>
    <w:rsid w:val="00D0616A"/>
    <w:rsid w:val="00D16CC7"/>
    <w:rsid w:val="00D23437"/>
    <w:rsid w:val="00D26133"/>
    <w:rsid w:val="00D35615"/>
    <w:rsid w:val="00D414E2"/>
    <w:rsid w:val="00D424C7"/>
    <w:rsid w:val="00D47A64"/>
    <w:rsid w:val="00D5454F"/>
    <w:rsid w:val="00D618C3"/>
    <w:rsid w:val="00D64C89"/>
    <w:rsid w:val="00D708C7"/>
    <w:rsid w:val="00D80EB8"/>
    <w:rsid w:val="00D87BB8"/>
    <w:rsid w:val="00D97CC7"/>
    <w:rsid w:val="00DA485C"/>
    <w:rsid w:val="00DB5778"/>
    <w:rsid w:val="00DB70AB"/>
    <w:rsid w:val="00DC0F97"/>
    <w:rsid w:val="00DC2A15"/>
    <w:rsid w:val="00DC2EAF"/>
    <w:rsid w:val="00DC583A"/>
    <w:rsid w:val="00DC7605"/>
    <w:rsid w:val="00DC76B6"/>
    <w:rsid w:val="00DD531A"/>
    <w:rsid w:val="00DE08A8"/>
    <w:rsid w:val="00DE63CD"/>
    <w:rsid w:val="00DF3E2C"/>
    <w:rsid w:val="00E0661D"/>
    <w:rsid w:val="00E166F6"/>
    <w:rsid w:val="00E17CD1"/>
    <w:rsid w:val="00E21AB6"/>
    <w:rsid w:val="00E327E6"/>
    <w:rsid w:val="00E436FB"/>
    <w:rsid w:val="00E65271"/>
    <w:rsid w:val="00E71F4E"/>
    <w:rsid w:val="00E77F32"/>
    <w:rsid w:val="00E87E58"/>
    <w:rsid w:val="00EA4B75"/>
    <w:rsid w:val="00EA4C02"/>
    <w:rsid w:val="00EA5824"/>
    <w:rsid w:val="00EA7B2B"/>
    <w:rsid w:val="00EB401A"/>
    <w:rsid w:val="00ED14E9"/>
    <w:rsid w:val="00ED322B"/>
    <w:rsid w:val="00EF037A"/>
    <w:rsid w:val="00F11FCF"/>
    <w:rsid w:val="00F1561E"/>
    <w:rsid w:val="00F217C2"/>
    <w:rsid w:val="00F27443"/>
    <w:rsid w:val="00F31242"/>
    <w:rsid w:val="00F34F8C"/>
    <w:rsid w:val="00F73327"/>
    <w:rsid w:val="00F81FC2"/>
    <w:rsid w:val="00F83DA6"/>
    <w:rsid w:val="00F93A42"/>
    <w:rsid w:val="00FA260D"/>
    <w:rsid w:val="00FB2D3A"/>
    <w:rsid w:val="00FB2E1E"/>
    <w:rsid w:val="00FC3C40"/>
    <w:rsid w:val="00FC5D3E"/>
    <w:rsid w:val="00FD0C13"/>
    <w:rsid w:val="00FD4454"/>
    <w:rsid w:val="00FE0AC8"/>
    <w:rsid w:val="00FE1A89"/>
    <w:rsid w:val="00FF3469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9D1C"/>
  <w15:chartTrackingRefBased/>
  <w15:docId w15:val="{3D6BDC83-96CE-3440-8911-A37D144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Lines="80" w:before="80" w:afterLines="80" w:after="80" w:line="1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324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A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5F9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010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14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00"/>
  </w:style>
  <w:style w:type="paragraph" w:styleId="Footer">
    <w:name w:val="footer"/>
    <w:basedOn w:val="Normal"/>
    <w:link w:val="Foot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4-01-22T21:43:00Z</dcterms:created>
  <dcterms:modified xsi:type="dcterms:W3CDTF">2024-01-24T21:34:00Z</dcterms:modified>
</cp:coreProperties>
</file>